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F7CFC" w14:textId="77777777" w:rsidR="00000000" w:rsidRPr="00F05E09" w:rsidRDefault="00000000">
      <w:pPr>
        <w:widowControl/>
        <w:spacing w:line="140" w:lineRule="atLeast"/>
        <w:divId w:val="976491936"/>
        <w:rPr>
          <w:rFonts w:ascii="Times New Roman" w:hAnsi="Times New Roman" w:cs="Times New Roman"/>
          <w:color w:val="000000"/>
          <w:kern w:val="0"/>
          <w:sz w:val="14"/>
          <w:szCs w:val="14"/>
          <w:lang w:val="en"/>
          <w14:ligatures w14:val="none"/>
        </w:rPr>
      </w:pPr>
      <w:r w:rsidRPr="00F05E09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Author(s): </w:t>
      </w:r>
      <w:r w:rsidRPr="00F05E09">
        <w:rPr>
          <w:rFonts w:ascii="Times New Roman" w:hAnsi="Times New Roman" w:cs="Times New Roman"/>
          <w:color w:val="000000"/>
          <w:sz w:val="14"/>
          <w:szCs w:val="14"/>
          <w:lang w:val="en"/>
        </w:rPr>
        <w:t>Yuanlin Li</w:t>
      </w:r>
    </w:p>
    <w:p w14:paraId="51DAD3DF" w14:textId="77777777" w:rsidR="00000000" w:rsidRPr="00F05E09" w:rsidRDefault="00000000">
      <w:pPr>
        <w:spacing w:line="140" w:lineRule="atLeast"/>
        <w:divId w:val="877738446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F05E09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Question: </w:t>
      </w:r>
      <w:r w:rsidRPr="00F05E09">
        <w:rPr>
          <w:rFonts w:ascii="Times New Roman" w:hAnsi="Times New Roman" w:cs="Times New Roman"/>
          <w:color w:val="000000"/>
          <w:sz w:val="14"/>
          <w:szCs w:val="14"/>
          <w:lang w:val="en"/>
        </w:rPr>
        <w:t>Opioid receptor antagonists compared to placebo for opioid-induced constipation</w:t>
      </w:r>
    </w:p>
    <w:p w14:paraId="52FEE375" w14:textId="77777777" w:rsidR="00000000" w:rsidRPr="00F05E09" w:rsidRDefault="00000000">
      <w:pPr>
        <w:spacing w:line="140" w:lineRule="atLeast"/>
        <w:divId w:val="472673013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F05E09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Setting: </w:t>
      </w:r>
    </w:p>
    <w:p w14:paraId="1768EA5B" w14:textId="77777777" w:rsidR="00000000" w:rsidRPr="00F05E09" w:rsidRDefault="00000000">
      <w:pPr>
        <w:spacing w:line="140" w:lineRule="atLeast"/>
        <w:divId w:val="1696540000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F05E09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Bibliography: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 w:rsidRPr="00F05E09" w14:paraId="53C624E6" w14:textId="77777777">
        <w:trPr>
          <w:divId w:val="803621332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F35949" w14:textId="77777777" w:rsidR="00000000" w:rsidRPr="00F05E0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B51026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395858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FF204D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871F3C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 w:rsidRPr="00F05E09" w14:paraId="426CC04F" w14:textId="77777777">
        <w:trPr>
          <w:divId w:val="803621332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827F2B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5578DF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0B04B7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C0A424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65D3BF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78F19E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DA3330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EA72CE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opioid receptor antagonist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4335C9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73178A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Relative</w:t>
            </w: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5AF9D4" w14:textId="77777777" w:rsidR="00000000" w:rsidRPr="00F05E0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Absolute</w:t>
            </w:r>
            <w:r w:rsidRPr="00F05E09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92EF4B0" w14:textId="77777777" w:rsidR="00000000" w:rsidRPr="00F05E09" w:rsidRDefault="0000000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6DC008" w14:textId="77777777" w:rsidR="00000000" w:rsidRPr="00F05E09" w:rsidRDefault="0000000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:rsidRPr="00F05E09" w14:paraId="4C42A7FD" w14:textId="77777777">
        <w:trPr>
          <w:divId w:val="803621332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A6286" w14:textId="77777777" w:rsidR="00000000" w:rsidRPr="00F05E09" w:rsidRDefault="00000000">
            <w:pPr>
              <w:divId w:val="437215288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05E0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change in spontaneous bowel movement</w:t>
            </w:r>
          </w:p>
        </w:tc>
      </w:tr>
      <w:tr w:rsidR="00000000" w:rsidRPr="00F05E09" w14:paraId="0AADDE0B" w14:textId="77777777">
        <w:trPr>
          <w:divId w:val="80362133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371AC" w14:textId="77777777" w:rsidR="00000000" w:rsidRPr="00F05E09" w:rsidRDefault="00000000">
            <w:pPr>
              <w:jc w:val="center"/>
              <w:divId w:val="1922716781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CA861" w14:textId="77777777" w:rsidR="00000000" w:rsidRPr="00F05E09" w:rsidRDefault="00000000">
            <w:pPr>
              <w:jc w:val="center"/>
              <w:divId w:val="1937714482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proofErr w:type="spellEnd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4635B" w14:textId="77777777" w:rsidR="00000000" w:rsidRPr="00F05E09" w:rsidRDefault="00000000">
            <w:pPr>
              <w:jc w:val="center"/>
              <w:divId w:val="2087801276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949D42" w14:textId="77777777" w:rsidR="00000000" w:rsidRPr="00F05E09" w:rsidRDefault="00000000">
            <w:pPr>
              <w:jc w:val="center"/>
              <w:divId w:val="1054694140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1C8EA" w14:textId="77777777" w:rsidR="00000000" w:rsidRPr="00F05E09" w:rsidRDefault="00000000">
            <w:pPr>
              <w:jc w:val="center"/>
              <w:divId w:val="593510493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58DFB" w14:textId="77777777" w:rsidR="00000000" w:rsidRPr="00F05E09" w:rsidRDefault="00000000">
            <w:pPr>
              <w:jc w:val="center"/>
              <w:divId w:val="1570069468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0488E9" w14:textId="77777777" w:rsidR="00000000" w:rsidRPr="00F05E09" w:rsidRDefault="00000000">
            <w:pPr>
              <w:jc w:val="center"/>
              <w:divId w:val="541676726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52B5D" w14:textId="77777777" w:rsidR="00000000" w:rsidRPr="00F05E09" w:rsidRDefault="00000000">
            <w:pPr>
              <w:jc w:val="center"/>
              <w:divId w:val="1788547896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120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D44A9" w14:textId="77777777" w:rsidR="00000000" w:rsidRPr="00F05E09" w:rsidRDefault="00000000">
            <w:pPr>
              <w:jc w:val="center"/>
              <w:divId w:val="1611232706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56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FD1E1" w14:textId="77777777" w:rsidR="00000000" w:rsidRPr="00F05E09" w:rsidRDefault="00000000">
            <w:pPr>
              <w:jc w:val="center"/>
              <w:divId w:val="960064878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C346FC" w14:textId="77777777" w:rsidR="00000000" w:rsidRPr="00F05E09" w:rsidRDefault="00000000">
            <w:pPr>
              <w:jc w:val="center"/>
              <w:divId w:val="804157813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MD </w:t>
            </w:r>
            <w:r w:rsidRPr="00F05E09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0.85 higher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(0.61 higher to 1.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86E566" w14:textId="77777777" w:rsidR="00000000" w:rsidRPr="00F05E09" w:rsidRDefault="00000000">
            <w:pPr>
              <w:jc w:val="center"/>
              <w:divId w:val="1144200169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⨁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B4835" w14:textId="77777777" w:rsidR="00000000" w:rsidRPr="00F05E09" w:rsidRDefault="00000000">
            <w:pPr>
              <w:jc w:val="center"/>
              <w:divId w:val="966162830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000000" w:rsidRPr="00F05E09" w14:paraId="707EE770" w14:textId="77777777">
        <w:trPr>
          <w:divId w:val="803621332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BF5BB" w14:textId="77777777" w:rsidR="00000000" w:rsidRPr="00F05E09" w:rsidRDefault="00000000">
            <w:pPr>
              <w:divId w:val="189191883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05E0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Responder Rate</w:t>
            </w:r>
          </w:p>
        </w:tc>
      </w:tr>
      <w:tr w:rsidR="00000000" w:rsidRPr="00F05E09" w14:paraId="561E5639" w14:textId="77777777">
        <w:trPr>
          <w:divId w:val="803621332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81B217" w14:textId="77777777" w:rsidR="00000000" w:rsidRPr="00F05E09" w:rsidRDefault="00000000">
            <w:pPr>
              <w:jc w:val="center"/>
              <w:divId w:val="1137722006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9A06AE" w14:textId="77777777" w:rsidR="00000000" w:rsidRPr="00F05E09" w:rsidRDefault="00000000">
            <w:pPr>
              <w:jc w:val="center"/>
              <w:divId w:val="2127700974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proofErr w:type="spellEnd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F1162" w14:textId="77777777" w:rsidR="00000000" w:rsidRPr="00F05E09" w:rsidRDefault="00000000">
            <w:pPr>
              <w:jc w:val="center"/>
              <w:divId w:val="1762605150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AC414" w14:textId="77777777" w:rsidR="00000000" w:rsidRPr="00F05E09" w:rsidRDefault="00000000">
            <w:pPr>
              <w:jc w:val="center"/>
              <w:divId w:val="1987121170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51072F" w14:textId="77777777" w:rsidR="00000000" w:rsidRPr="00F05E09" w:rsidRDefault="00000000">
            <w:pPr>
              <w:jc w:val="center"/>
              <w:divId w:val="363947812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D80B3" w14:textId="77777777" w:rsidR="00000000" w:rsidRPr="00F05E09" w:rsidRDefault="00000000">
            <w:pPr>
              <w:jc w:val="center"/>
              <w:divId w:val="2067681670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F18C9" w14:textId="77777777" w:rsidR="00000000" w:rsidRPr="00F05E09" w:rsidRDefault="00000000">
            <w:pPr>
              <w:jc w:val="center"/>
              <w:divId w:val="732972177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6B4FB" w14:textId="77777777" w:rsidR="00000000" w:rsidRPr="00F05E09" w:rsidRDefault="00000000">
            <w:pPr>
              <w:jc w:val="center"/>
              <w:divId w:val="73859942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 xml:space="preserve">1135/2204 (51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49D27A" w14:textId="77777777" w:rsidR="00000000" w:rsidRPr="00F05E09" w:rsidRDefault="00000000">
            <w:pPr>
              <w:jc w:val="center"/>
              <w:divId w:val="1854685074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487/1369 (35.6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1C9599" w14:textId="77777777" w:rsidR="00000000" w:rsidRPr="00F05E09" w:rsidRDefault="00000000">
            <w:pPr>
              <w:jc w:val="center"/>
              <w:divId w:val="1507482603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RR 1.43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1.32 to 1.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3CB0C" w14:textId="77777777" w:rsidR="00000000" w:rsidRPr="00F05E09" w:rsidRDefault="00000000">
            <w:pPr>
              <w:jc w:val="center"/>
              <w:divId w:val="1803648298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53 more per 1,000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  <w:t>(from 114 more to 196 more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B17B9B" w14:textId="77777777" w:rsidR="00000000" w:rsidRPr="00F05E09" w:rsidRDefault="00000000">
            <w:pPr>
              <w:jc w:val="center"/>
              <w:divId w:val="1929460434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⨁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DFA089" w14:textId="77777777" w:rsidR="00000000" w:rsidRPr="00F05E09" w:rsidRDefault="00000000">
            <w:pPr>
              <w:jc w:val="center"/>
              <w:divId w:val="645206268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IMPORTANT</w:t>
            </w:r>
          </w:p>
        </w:tc>
      </w:tr>
      <w:tr w:rsidR="00000000" w:rsidRPr="00F05E09" w14:paraId="4655A12E" w14:textId="77777777">
        <w:trPr>
          <w:divId w:val="803621332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DEBA39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9AFDAA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023E40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1AC868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872F98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39D70D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FBD8E0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BBEA55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99A5E" w14:textId="77777777" w:rsidR="00000000" w:rsidRPr="00F05E09" w:rsidRDefault="00000000">
            <w:pPr>
              <w:jc w:val="center"/>
              <w:divId w:val="501314565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34.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43D9AB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266F1" w14:textId="77777777" w:rsidR="00000000" w:rsidRPr="00F05E09" w:rsidRDefault="00000000">
            <w:pPr>
              <w:jc w:val="center"/>
              <w:divId w:val="323748165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48 more per 1,000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  <w:t>(from 110 more to 190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33DBBB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8166E7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000000" w:rsidRPr="00F05E09" w14:paraId="7127100B" w14:textId="77777777">
        <w:trPr>
          <w:divId w:val="803621332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545E3" w14:textId="77777777" w:rsidR="00000000" w:rsidRPr="00F05E09" w:rsidRDefault="00000000">
            <w:pPr>
              <w:divId w:val="11391187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05E0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AC-SYM</w:t>
            </w:r>
          </w:p>
        </w:tc>
      </w:tr>
      <w:tr w:rsidR="00000000" w:rsidRPr="00F05E09" w14:paraId="075F6B9C" w14:textId="77777777">
        <w:trPr>
          <w:divId w:val="80362133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F7C7F" w14:textId="77777777" w:rsidR="00000000" w:rsidRPr="00F05E09" w:rsidRDefault="00000000">
            <w:pPr>
              <w:jc w:val="center"/>
              <w:divId w:val="1610355803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77C969" w14:textId="77777777" w:rsidR="00000000" w:rsidRPr="00F05E09" w:rsidRDefault="00000000">
            <w:pPr>
              <w:jc w:val="center"/>
              <w:divId w:val="1823695704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proofErr w:type="spellEnd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76A09A" w14:textId="77777777" w:rsidR="00000000" w:rsidRPr="00F05E09" w:rsidRDefault="00000000">
            <w:pPr>
              <w:jc w:val="center"/>
              <w:divId w:val="1327515398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C3486" w14:textId="77777777" w:rsidR="00000000" w:rsidRPr="00F05E09" w:rsidRDefault="00000000">
            <w:pPr>
              <w:jc w:val="center"/>
              <w:divId w:val="1026902966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7C6D4" w14:textId="77777777" w:rsidR="00000000" w:rsidRPr="00F05E09" w:rsidRDefault="00000000">
            <w:pPr>
              <w:jc w:val="center"/>
              <w:divId w:val="721637691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39E2A" w14:textId="77777777" w:rsidR="00000000" w:rsidRPr="00F05E09" w:rsidRDefault="00000000">
            <w:pPr>
              <w:jc w:val="center"/>
              <w:divId w:val="1522205237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7815C" w14:textId="77777777" w:rsidR="00000000" w:rsidRPr="00F05E09" w:rsidRDefault="00000000">
            <w:pPr>
              <w:jc w:val="center"/>
              <w:divId w:val="551842773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A6092" w14:textId="77777777" w:rsidR="00000000" w:rsidRPr="00F05E09" w:rsidRDefault="00000000">
            <w:pPr>
              <w:jc w:val="center"/>
              <w:divId w:val="1503815615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29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772B8" w14:textId="77777777" w:rsidR="00000000" w:rsidRPr="00F05E09" w:rsidRDefault="00000000">
            <w:pPr>
              <w:jc w:val="center"/>
              <w:divId w:val="970133329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20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8C0BB" w14:textId="77777777" w:rsidR="00000000" w:rsidRPr="00F05E09" w:rsidRDefault="00000000">
            <w:pPr>
              <w:jc w:val="center"/>
              <w:divId w:val="702049476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68F23" w14:textId="77777777" w:rsidR="00000000" w:rsidRPr="00F05E09" w:rsidRDefault="00000000">
            <w:pPr>
              <w:jc w:val="center"/>
              <w:divId w:val="872763999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MD </w:t>
            </w:r>
            <w:r w:rsidRPr="00F05E09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0.16 lower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(0.31 lower to </w:t>
            </w:r>
            <w:proofErr w:type="gramStart"/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0 )</w:t>
            </w:r>
            <w:proofErr w:type="gramEnd"/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AE28D1" w14:textId="77777777" w:rsidR="00000000" w:rsidRPr="00F05E09" w:rsidRDefault="00000000">
            <w:pPr>
              <w:jc w:val="center"/>
              <w:divId w:val="1682780511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F05E09"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095CC" w14:textId="77777777" w:rsidR="00000000" w:rsidRPr="00F05E09" w:rsidRDefault="00000000">
            <w:pPr>
              <w:jc w:val="center"/>
              <w:divId w:val="475225498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IMPORTANT</w:t>
            </w:r>
          </w:p>
        </w:tc>
      </w:tr>
      <w:tr w:rsidR="00000000" w:rsidRPr="00F05E09" w14:paraId="62D08D52" w14:textId="77777777">
        <w:trPr>
          <w:divId w:val="803621332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AFF17F" w14:textId="77777777" w:rsidR="00000000" w:rsidRPr="00F05E09" w:rsidRDefault="00000000">
            <w:pPr>
              <w:divId w:val="2099666928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05E0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AC-QOL</w:t>
            </w:r>
          </w:p>
        </w:tc>
      </w:tr>
      <w:tr w:rsidR="00000000" w:rsidRPr="00F05E09" w14:paraId="1DC19AB8" w14:textId="77777777">
        <w:trPr>
          <w:divId w:val="80362133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A6A1D" w14:textId="77777777" w:rsidR="00000000" w:rsidRPr="00F05E09" w:rsidRDefault="00000000">
            <w:pPr>
              <w:jc w:val="center"/>
              <w:divId w:val="360666522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5C6E1" w14:textId="77777777" w:rsidR="00000000" w:rsidRPr="00F05E09" w:rsidRDefault="00000000">
            <w:pPr>
              <w:jc w:val="center"/>
              <w:divId w:val="534581486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proofErr w:type="spellEnd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BB98C2" w14:textId="77777777" w:rsidR="00000000" w:rsidRPr="00F05E09" w:rsidRDefault="00000000">
            <w:pPr>
              <w:jc w:val="center"/>
              <w:divId w:val="324407542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FF70E" w14:textId="77777777" w:rsidR="00000000" w:rsidRPr="00F05E09" w:rsidRDefault="00000000">
            <w:pPr>
              <w:jc w:val="center"/>
              <w:divId w:val="1232696177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5D737" w14:textId="77777777" w:rsidR="00000000" w:rsidRPr="00F05E09" w:rsidRDefault="00000000">
            <w:pPr>
              <w:jc w:val="center"/>
              <w:divId w:val="1437870002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E1E97" w14:textId="77777777" w:rsidR="00000000" w:rsidRPr="00F05E09" w:rsidRDefault="00000000">
            <w:pPr>
              <w:jc w:val="center"/>
              <w:divId w:val="1686248704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1856E2" w14:textId="77777777" w:rsidR="00000000" w:rsidRPr="00F05E09" w:rsidRDefault="00000000">
            <w:pPr>
              <w:jc w:val="center"/>
              <w:divId w:val="219245969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C9CF48" w14:textId="77777777" w:rsidR="00000000" w:rsidRPr="00F05E09" w:rsidRDefault="00000000">
            <w:pPr>
              <w:jc w:val="center"/>
              <w:divId w:val="1950356302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65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1B2F4" w14:textId="77777777" w:rsidR="00000000" w:rsidRPr="00F05E09" w:rsidRDefault="00000000">
            <w:pPr>
              <w:jc w:val="center"/>
              <w:divId w:val="482699293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58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DB2483" w14:textId="77777777" w:rsidR="00000000" w:rsidRPr="00F05E09" w:rsidRDefault="00000000">
            <w:pPr>
              <w:jc w:val="center"/>
              <w:divId w:val="1343169896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14A8AF" w14:textId="77777777" w:rsidR="00000000" w:rsidRPr="00F05E09" w:rsidRDefault="00000000">
            <w:pPr>
              <w:jc w:val="center"/>
              <w:divId w:val="742069569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MD </w:t>
            </w:r>
            <w:r w:rsidRPr="00F05E09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0.2 lower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(0.28 lower to 0.12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7F50D" w14:textId="77777777" w:rsidR="00000000" w:rsidRPr="00F05E09" w:rsidRDefault="00000000">
            <w:pPr>
              <w:jc w:val="center"/>
              <w:divId w:val="1807434606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⨁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A0C565" w14:textId="77777777" w:rsidR="00000000" w:rsidRPr="00F05E09" w:rsidRDefault="00000000">
            <w:pPr>
              <w:jc w:val="center"/>
              <w:divId w:val="24453205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IMPORTANT</w:t>
            </w:r>
          </w:p>
        </w:tc>
      </w:tr>
      <w:tr w:rsidR="00000000" w:rsidRPr="00F05E09" w14:paraId="292AE16A" w14:textId="77777777">
        <w:trPr>
          <w:divId w:val="803621332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95552" w14:textId="77777777" w:rsidR="00000000" w:rsidRPr="00F05E09" w:rsidRDefault="00000000">
            <w:pPr>
              <w:divId w:val="2126852539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05E0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atisfaction Level</w:t>
            </w:r>
          </w:p>
        </w:tc>
      </w:tr>
      <w:tr w:rsidR="00000000" w:rsidRPr="00F05E09" w14:paraId="559074DB" w14:textId="77777777">
        <w:trPr>
          <w:divId w:val="80362133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662F1" w14:textId="77777777" w:rsidR="00000000" w:rsidRPr="00F05E09" w:rsidRDefault="00000000">
            <w:pPr>
              <w:jc w:val="center"/>
              <w:divId w:val="1723289004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EA3AD" w14:textId="77777777" w:rsidR="00000000" w:rsidRPr="00F05E09" w:rsidRDefault="00000000">
            <w:pPr>
              <w:jc w:val="center"/>
              <w:divId w:val="1624650041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proofErr w:type="spellEnd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9DB86" w14:textId="77777777" w:rsidR="00000000" w:rsidRPr="00F05E09" w:rsidRDefault="00000000">
            <w:pPr>
              <w:jc w:val="center"/>
              <w:divId w:val="1727988128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75595" w14:textId="77777777" w:rsidR="00000000" w:rsidRPr="00F05E09" w:rsidRDefault="00000000">
            <w:pPr>
              <w:jc w:val="center"/>
              <w:divId w:val="1631010418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B0DEC" w14:textId="77777777" w:rsidR="00000000" w:rsidRPr="00F05E09" w:rsidRDefault="00000000">
            <w:pPr>
              <w:jc w:val="center"/>
              <w:divId w:val="1117289591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1D393" w14:textId="77777777" w:rsidR="00000000" w:rsidRPr="00F05E09" w:rsidRDefault="00000000">
            <w:pPr>
              <w:jc w:val="center"/>
              <w:divId w:val="467819719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E9B1F" w14:textId="77777777" w:rsidR="00000000" w:rsidRPr="00F05E09" w:rsidRDefault="00000000">
            <w:pPr>
              <w:jc w:val="center"/>
              <w:divId w:val="1504315943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D1E39B" w14:textId="77777777" w:rsidR="00000000" w:rsidRPr="00F05E09" w:rsidRDefault="00000000">
            <w:pPr>
              <w:jc w:val="center"/>
              <w:divId w:val="195781247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26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1587FF" w14:textId="77777777" w:rsidR="00000000" w:rsidRPr="00F05E09" w:rsidRDefault="00000000">
            <w:pPr>
              <w:jc w:val="center"/>
              <w:divId w:val="1497721249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18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F47E9" w14:textId="77777777" w:rsidR="00000000" w:rsidRPr="00F05E09" w:rsidRDefault="00000000">
            <w:pPr>
              <w:jc w:val="center"/>
              <w:divId w:val="1944456285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67C4D" w14:textId="77777777" w:rsidR="00000000" w:rsidRPr="00F05E09" w:rsidRDefault="00000000">
            <w:pPr>
              <w:jc w:val="center"/>
              <w:divId w:val="1513836177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MD </w:t>
            </w:r>
            <w:r w:rsidRPr="00F05E09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0.32 lower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(0.54 lower to 0.1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B7AD4" w14:textId="77777777" w:rsidR="00000000" w:rsidRPr="00F05E09" w:rsidRDefault="00000000">
            <w:pPr>
              <w:jc w:val="center"/>
              <w:divId w:val="546723983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</w:t>
            </w:r>
            <w:r w:rsidRPr="00F05E09"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3DD5F" w14:textId="77777777" w:rsidR="00000000" w:rsidRPr="00F05E09" w:rsidRDefault="00000000">
            <w:pPr>
              <w:jc w:val="center"/>
              <w:divId w:val="1973557670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IMPORTANT</w:t>
            </w:r>
          </w:p>
        </w:tc>
      </w:tr>
      <w:tr w:rsidR="00000000" w:rsidRPr="00F05E09" w14:paraId="21AB9329" w14:textId="77777777">
        <w:trPr>
          <w:divId w:val="803621332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DFCC41" w14:textId="77777777" w:rsidR="00000000" w:rsidRPr="00F05E09" w:rsidRDefault="00000000">
            <w:pPr>
              <w:divId w:val="304088851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05E0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erious Adverse Event</w:t>
            </w:r>
          </w:p>
        </w:tc>
      </w:tr>
      <w:tr w:rsidR="00000000" w:rsidRPr="00F05E09" w14:paraId="3E6F9C21" w14:textId="77777777">
        <w:trPr>
          <w:divId w:val="803621332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9528D" w14:textId="77777777" w:rsidR="00000000" w:rsidRPr="00F05E09" w:rsidRDefault="00000000">
            <w:pPr>
              <w:jc w:val="center"/>
              <w:divId w:val="1955600962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0D014" w14:textId="77777777" w:rsidR="00000000" w:rsidRPr="00F05E09" w:rsidRDefault="00000000">
            <w:pPr>
              <w:jc w:val="center"/>
              <w:divId w:val="1459180184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proofErr w:type="spellEnd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DB5579" w14:textId="77777777" w:rsidR="00000000" w:rsidRPr="00F05E09" w:rsidRDefault="00000000">
            <w:pPr>
              <w:jc w:val="center"/>
              <w:divId w:val="519508216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AE45E" w14:textId="77777777" w:rsidR="00000000" w:rsidRPr="00F05E09" w:rsidRDefault="00000000">
            <w:pPr>
              <w:jc w:val="center"/>
              <w:divId w:val="389883205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7A2B9" w14:textId="77777777" w:rsidR="00000000" w:rsidRPr="00F05E09" w:rsidRDefault="00000000">
            <w:pPr>
              <w:jc w:val="center"/>
              <w:divId w:val="1651204961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BA4C00" w14:textId="77777777" w:rsidR="00000000" w:rsidRPr="00F05E09" w:rsidRDefault="00000000">
            <w:pPr>
              <w:jc w:val="center"/>
              <w:divId w:val="863716292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29011" w14:textId="77777777" w:rsidR="00000000" w:rsidRPr="00F05E09" w:rsidRDefault="00000000">
            <w:pPr>
              <w:jc w:val="center"/>
              <w:divId w:val="1188133335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publication bias strongly suspected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D9D83" w14:textId="77777777" w:rsidR="00000000" w:rsidRPr="00F05E09" w:rsidRDefault="00000000">
            <w:pPr>
              <w:jc w:val="center"/>
              <w:divId w:val="1425372575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 xml:space="preserve">272/4552 (6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70936A" w14:textId="77777777" w:rsidR="00000000" w:rsidRPr="00F05E09" w:rsidRDefault="00000000">
            <w:pPr>
              <w:jc w:val="center"/>
              <w:divId w:val="1944261393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202/3199 (6.3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427C5" w14:textId="77777777" w:rsidR="00000000" w:rsidRPr="00F05E09" w:rsidRDefault="00000000">
            <w:pPr>
              <w:jc w:val="center"/>
              <w:divId w:val="2077820677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RR 1.04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0.87 to 1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67761" w14:textId="77777777" w:rsidR="00000000" w:rsidRPr="00F05E09" w:rsidRDefault="00000000">
            <w:pPr>
              <w:jc w:val="center"/>
              <w:divId w:val="1319773309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 more per 1,000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  <w:t>(from 8 fewer to 15 more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E6A4D" w14:textId="77777777" w:rsidR="00000000" w:rsidRPr="00F05E09" w:rsidRDefault="00000000">
            <w:pPr>
              <w:jc w:val="center"/>
              <w:divId w:val="1349987104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</w:t>
            </w:r>
            <w:r w:rsidRPr="00F05E09"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0F04D" w14:textId="77777777" w:rsidR="00000000" w:rsidRPr="00F05E09" w:rsidRDefault="00000000">
            <w:pPr>
              <w:jc w:val="center"/>
              <w:divId w:val="218980664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000000" w:rsidRPr="00F05E09" w14:paraId="453CED33" w14:textId="77777777">
        <w:trPr>
          <w:divId w:val="803621332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C575E1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48150C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5C652C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A20D78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EB8F2F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E0C8B4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8077EF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85DDCB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9AAA01" w14:textId="77777777" w:rsidR="00000000" w:rsidRPr="00F05E09" w:rsidRDefault="00000000">
            <w:pPr>
              <w:jc w:val="center"/>
              <w:divId w:val="1009328004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3.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78F2E8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0B8293" w14:textId="77777777" w:rsidR="00000000" w:rsidRPr="00F05E09" w:rsidRDefault="00000000">
            <w:pPr>
              <w:jc w:val="center"/>
              <w:divId w:val="182087884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more per 1,000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  <w:t>(from 5 fewer to 9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9D2881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27B44F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000000" w:rsidRPr="00F05E09" w14:paraId="298266A1" w14:textId="77777777">
        <w:trPr>
          <w:divId w:val="803621332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64A7B3" w14:textId="77777777" w:rsidR="00000000" w:rsidRPr="00F05E09" w:rsidRDefault="00000000">
            <w:pPr>
              <w:divId w:val="697044923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05E0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Other Adverse Events</w:t>
            </w:r>
          </w:p>
        </w:tc>
      </w:tr>
      <w:tr w:rsidR="00000000" w:rsidRPr="00F05E09" w14:paraId="7F14F156" w14:textId="77777777">
        <w:trPr>
          <w:divId w:val="803621332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7F7D9" w14:textId="77777777" w:rsidR="00000000" w:rsidRPr="00F05E09" w:rsidRDefault="00000000">
            <w:pPr>
              <w:jc w:val="center"/>
              <w:divId w:val="328094052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BECA3" w14:textId="77777777" w:rsidR="00000000" w:rsidRPr="00F05E09" w:rsidRDefault="00000000">
            <w:pPr>
              <w:jc w:val="center"/>
              <w:divId w:val="313801454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proofErr w:type="spellEnd"/>
            <w:r w:rsidRPr="00F05E09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21AE1" w14:textId="77777777" w:rsidR="00000000" w:rsidRPr="00F05E09" w:rsidRDefault="00000000">
            <w:pPr>
              <w:jc w:val="center"/>
              <w:divId w:val="1536579871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E18A2" w14:textId="77777777" w:rsidR="00000000" w:rsidRPr="00F05E09" w:rsidRDefault="00000000">
            <w:pPr>
              <w:jc w:val="center"/>
              <w:divId w:val="218709784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3D219" w14:textId="77777777" w:rsidR="00000000" w:rsidRPr="00F05E09" w:rsidRDefault="00000000">
            <w:pPr>
              <w:jc w:val="center"/>
              <w:divId w:val="187186749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FDB5A" w14:textId="77777777" w:rsidR="00000000" w:rsidRPr="00F05E09" w:rsidRDefault="00000000">
            <w:pPr>
              <w:jc w:val="center"/>
              <w:divId w:val="873345444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EF678" w14:textId="77777777" w:rsidR="00000000" w:rsidRPr="00F05E09" w:rsidRDefault="00000000">
            <w:pPr>
              <w:jc w:val="center"/>
              <w:divId w:val="2097819605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D22D37" w14:textId="77777777" w:rsidR="00000000" w:rsidRPr="00F05E09" w:rsidRDefault="00000000">
            <w:pPr>
              <w:jc w:val="center"/>
              <w:divId w:val="614681994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 xml:space="preserve">1467/4134 (35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D65BC" w14:textId="77777777" w:rsidR="00000000" w:rsidRPr="00F05E09" w:rsidRDefault="00000000">
            <w:pPr>
              <w:jc w:val="center"/>
              <w:divId w:val="1120298901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918/2997 (30.6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48D1A" w14:textId="77777777" w:rsidR="00000000" w:rsidRPr="00F05E09" w:rsidRDefault="00000000">
            <w:pPr>
              <w:jc w:val="center"/>
              <w:divId w:val="1835220311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RR 1.22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1.15 to 1.3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35F3F1" w14:textId="77777777" w:rsidR="00000000" w:rsidRPr="00F05E09" w:rsidRDefault="00000000">
            <w:pPr>
              <w:jc w:val="center"/>
              <w:divId w:val="1035619819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7 more per 1,000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  <w:t>(from 46 more to 92 more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DC21B0" w14:textId="77777777" w:rsidR="00000000" w:rsidRPr="00F05E09" w:rsidRDefault="00000000">
            <w:pPr>
              <w:jc w:val="center"/>
              <w:divId w:val="481119346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⨁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F05E09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56589" w14:textId="77777777" w:rsidR="00000000" w:rsidRPr="00F05E09" w:rsidRDefault="00000000">
            <w:pPr>
              <w:jc w:val="center"/>
              <w:divId w:val="1244026780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000000" w:rsidRPr="00F05E09" w14:paraId="7DDDBDC6" w14:textId="77777777">
        <w:trPr>
          <w:divId w:val="803621332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7B75C3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61AE0D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5F1E5C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1C9000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CD5560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5103A4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057428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460A9C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11C1B0" w14:textId="77777777" w:rsidR="00000000" w:rsidRPr="00F05E09" w:rsidRDefault="00000000">
            <w:pPr>
              <w:jc w:val="center"/>
              <w:divId w:val="651179122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31.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404D90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C51DF" w14:textId="77777777" w:rsidR="00000000" w:rsidRPr="00F05E09" w:rsidRDefault="00000000">
            <w:pPr>
              <w:jc w:val="center"/>
              <w:divId w:val="138042250"/>
              <w:rPr>
                <w:rFonts w:ascii="Times New Roman" w:hAnsi="Times New Roman" w:cs="Times New Roman"/>
                <w:sz w:val="13"/>
                <w:szCs w:val="13"/>
              </w:rPr>
            </w:pPr>
            <w:r w:rsidRPr="00F05E0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70 more per 1,000</w:t>
            </w:r>
            <w:r w:rsidRPr="00F05E09">
              <w:rPr>
                <w:rFonts w:ascii="Times New Roman" w:hAnsi="Times New Roman" w:cs="Times New Roman"/>
                <w:sz w:val="13"/>
                <w:szCs w:val="13"/>
              </w:rPr>
              <w:br/>
              <w:t>(from 47 more to 95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0DB992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94DC8C" w14:textId="77777777" w:rsidR="00000000" w:rsidRPr="00F05E09" w:rsidRDefault="0000000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</w:tbl>
    <w:p w14:paraId="3EC649BE" w14:textId="77777777" w:rsidR="00350F26" w:rsidRPr="00F05E09" w:rsidRDefault="00000000">
      <w:pPr>
        <w:pStyle w:val="a3"/>
        <w:spacing w:line="140" w:lineRule="atLeast"/>
        <w:divId w:val="803621332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F05E09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>CI:</w:t>
      </w:r>
      <w:r w:rsidRPr="00F05E09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 confidence interval; </w:t>
      </w:r>
      <w:r w:rsidRPr="00F05E09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>MD:</w:t>
      </w:r>
      <w:r w:rsidRPr="00F05E09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 mean difference; </w:t>
      </w:r>
      <w:r w:rsidRPr="00F05E09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>RR:</w:t>
      </w:r>
      <w:r w:rsidRPr="00F05E09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 risk ratio</w:t>
      </w:r>
    </w:p>
    <w:sectPr w:rsidR="00350F26" w:rsidRPr="00F05E09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yNrEwNDI0MTY1NDFV0lEKTi0uzszPAykwrAUAFLiFBCwAAAA="/>
  </w:docVars>
  <w:rsids>
    <w:rsidRoot w:val="008440EE"/>
    <w:rsid w:val="00350F26"/>
    <w:rsid w:val="008440EE"/>
    <w:rsid w:val="00CD041C"/>
    <w:rsid w:val="00F0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C4056"/>
  <w15:docId w15:val="{A5106B5A-EF7B-465B-BF7E-93EEA8021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block">
    <w:name w:val="block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621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1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9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73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67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54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721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1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0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6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7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6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5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2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8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4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3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0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76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2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7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9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6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6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4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5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5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8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1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3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72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5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8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0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8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8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7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2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7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98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8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2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6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0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0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8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1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1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anlin li</cp:lastModifiedBy>
  <cp:revision>2</cp:revision>
  <dcterms:created xsi:type="dcterms:W3CDTF">2025-11-10T07:53:00Z</dcterms:created>
  <dcterms:modified xsi:type="dcterms:W3CDTF">2025-11-10T07:54:00Z</dcterms:modified>
</cp:coreProperties>
</file>